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textAlignment w:val="center"/>
        <w:rPr/>
      </w:pPr>
      <w:r>
        <w:rPr>
          <w:b/>
          <w:color w:val="000000"/>
          <w:sz w:val="24"/>
        </w:rPr>
        <w:t>Additional file 9. Primers used for quantitative real time PCR in this study</w:t>
      </w:r>
    </w:p>
    <w:p>
      <w:pPr>
        <w:pStyle w:val="Normal"/>
        <w:jc w:val="left"/>
        <w:textAlignment w:val="center"/>
        <w:rPr>
          <w:rFonts w:ascii="Courier New" w:hAnsi="Courier New" w:eastAsia="Times New Roman"/>
          <w:b/>
          <w:b/>
          <w:color w:val="000000"/>
          <w:sz w:val="24"/>
        </w:rPr>
      </w:pPr>
      <w:r>
        <w:rPr>
          <w:rFonts w:eastAsia="Times New Roman" w:ascii="Courier New" w:hAnsi="Courier New"/>
          <w:b/>
          <w:color w:val="000000"/>
          <w:sz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6525"/>
      </w:tblGrid>
      <w:tr>
        <w:trPr>
          <w:trHeight w:val="285" w:hRule="atLeast"/>
        </w:trPr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6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sz w:val="24"/>
              </w:rPr>
              <w:t>Sequence (from 5' to 3')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MSMEG_0321F</w:t>
            </w:r>
          </w:p>
        </w:tc>
        <w:tc>
          <w:tcPr>
            <w:tcW w:w="6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GGCTCTCAGCTGTTCATC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MSMEG_0321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AGCTTCACGAACACCTTTC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MSMEG_0343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GCCACTTCGAGAGCA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MSMEG_0343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CGTCTATCACCTGGTCGAAC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0695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GTTCCTCTCCGAGCATGTG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0695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GCCAGCAGCAGATGT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0983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ACGGCATCGGCTATCTG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0983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CGAGGGTCTCGACGAAG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0985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CTACGTGACCGTCTGCA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0985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GGTAGGTCTCGGACTTGT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1398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GTTGAGGTGACCGCTTAC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1398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CATCGAGTGCTCCTGA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1556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TGCTTCCGCACAAC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1556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ACCCGCGTACACCT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1831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AGGCCAAGCGCATCTG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1831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ATACCGAAGCGCTCATC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1874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TTTGGTGAACGTGCATG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MSMEG_1874R 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CCACCTGCGGGTTC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1875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GCCGAAAGCCTGTC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1875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GCTCACGTCAGAGGTGA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1883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AAATTTGACGCGGACGAA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1883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CTACCGACGGGTGAT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2557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CCAGACCCACGCTGTAC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2557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TTCCCACACCACGA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275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CGTGTTCGAGGTGCTGA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275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AGGGCACGGTTGTG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288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CGCACGGCAGAACC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288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ACGTAGGGAACGAGGATCTC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308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AACGCGAAGCTCATC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308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CATCCACCCTTCTC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321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CATCACTCGGAGTTGG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321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GCCTTGGTTGGTGATC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332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CATTGTTCGGATTCCTCTAC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332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CACGTGGTCGGTTTCC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354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TCAGTGACGCAGCGAAA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354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GAATCTCCTCGGCGAT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572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CGTCCGGTTGTTCG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572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CACGTTGCGGTACA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757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CAGCCGCGGTAATACG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3757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GCTCTTTACGCCCAGTA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4213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CGAGATCTTCAAGATGTTC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4213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CGTCGAGTTCTTTCC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4236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CACCAAGAGCCAAGATCAC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4236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CCAGTTTCTCGAACTC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4256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CGACCTGGTGACCTA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4256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ATTCCGTCTCCGATGTAGATAC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4614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CTTGAGATCGTGGTTATCG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4614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TCAGATTCCTCAAGCCACTAC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5338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TCCGACTCTCACCAGA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5338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GGCAGTCCGGTAGATGA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5439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CGACCAGAGAAGAACAAAT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5439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AGGCTCCCCAACC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5853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GGCGAGTCGATATTCG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5853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CGAGATGGTCTTGATGTC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6897F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CTGGAGACGTTCCTGAA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MEG_6897R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CCAGATGTCAACCTTGT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hyperlink r:id="rId2">
              <w:r>
                <w:rPr>
                  <w:rStyle w:val="InternetLink"/>
                  <w:rFonts w:cs="Courier New" w:ascii="Courier New" w:hAnsi="Courier New"/>
                </w:rPr>
                <w:t>MSMEG_6947F</w:t>
              </w:r>
            </w:hyperlink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GGGTATGCGTGTCAAGTA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hyperlink r:id="rId3">
              <w:r>
                <w:rPr>
                  <w:rStyle w:val="InternetLink"/>
                  <w:rFonts w:cs="Courier New" w:ascii="Courier New" w:hAnsi="Courier New"/>
                </w:rPr>
                <w:t>MSMEG_6947R</w:t>
              </w:r>
            </w:hyperlink>
          </w:p>
        </w:tc>
        <w:tc>
          <w:tcPr>
            <w:tcW w:w="6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ACGCAGCGAGTTGATGA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0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宋体;SimSun" w:hAnsi="宋体;SimSun" w:eastAsia="宋体;SimSun" w:cs="宋体;SimSun"/>
      <w:color w:val="auto"/>
      <w:kern w:val="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utils/fref.fcgi?http://www.tigr.org/tigr-scripts/CMR2/GenePage.spl?locus=MSMEG_6947" TargetMode="External"/><Relationship Id="rId3" Type="http://schemas.openxmlformats.org/officeDocument/2006/relationships/hyperlink" Target="http://www.ncbi.nlm.nih.gov/entrez/utils/fref.fcgi?http://www.tigr.org/tigr-scripts/CMR2/GenePage.spl?locus=MSMEG_6947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07:03:00Z</dcterms:created>
  <dc:creator>lyq</dc:creator>
  <dc:description/>
  <cp:keywords/>
  <dc:language>en-US</dc:language>
  <cp:lastModifiedBy>何正国</cp:lastModifiedBy>
  <dcterms:modified xsi:type="dcterms:W3CDTF">2010-07-28T12:29:00Z</dcterms:modified>
  <cp:revision>4</cp:revision>
  <dc:subject/>
  <dc:title>Table 1. Primers used to produce wild-type and site-directed mutant Mtr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0</vt:lpwstr>
  </property>
</Properties>
</file>